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CF958" w14:textId="3A3E93E5" w:rsidR="004746EC" w:rsidRPr="00C55ED4" w:rsidRDefault="00D334A7">
      <w:pPr>
        <w:pStyle w:val="H2"/>
        <w:rPr>
          <w:sz w:val="28"/>
          <w:szCs w:val="28"/>
        </w:rPr>
      </w:pPr>
      <w:r w:rsidRPr="00C55ED4">
        <w:rPr>
          <w:sz w:val="28"/>
          <w:szCs w:val="28"/>
        </w:rPr>
        <w:t xml:space="preserve">Supplemental </w:t>
      </w:r>
      <w:r w:rsidR="00761724">
        <w:rPr>
          <w:sz w:val="28"/>
          <w:szCs w:val="28"/>
        </w:rPr>
        <w:t>Digital Appendix</w:t>
      </w:r>
      <w:r w:rsidRPr="00C55ED4">
        <w:rPr>
          <w:sz w:val="28"/>
          <w:szCs w:val="28"/>
        </w:rPr>
        <w:t xml:space="preserve"> 1. </w:t>
      </w:r>
      <w:r w:rsidR="0047644E" w:rsidRPr="0091227B">
        <w:rPr>
          <w:sz w:val="28"/>
          <w:szCs w:val="28"/>
        </w:rPr>
        <w:t xml:space="preserve">Program Director </w:t>
      </w:r>
      <w:r w:rsidR="00D954D4" w:rsidRPr="00C55ED4">
        <w:rPr>
          <w:sz w:val="28"/>
          <w:szCs w:val="28"/>
        </w:rPr>
        <w:t xml:space="preserve">Survey </w:t>
      </w:r>
      <w:r w:rsidR="0047644E">
        <w:rPr>
          <w:sz w:val="28"/>
          <w:szCs w:val="28"/>
        </w:rPr>
        <w:t>on</w:t>
      </w:r>
      <w:r w:rsidR="006761CF" w:rsidRPr="00C55ED4">
        <w:rPr>
          <w:sz w:val="28"/>
          <w:szCs w:val="28"/>
        </w:rPr>
        <w:t xml:space="preserve"> </w:t>
      </w:r>
      <w:r w:rsidR="00070A2E" w:rsidRPr="00C55ED4">
        <w:rPr>
          <w:sz w:val="28"/>
          <w:szCs w:val="28"/>
        </w:rPr>
        <w:t xml:space="preserve">Parental </w:t>
      </w:r>
      <w:r w:rsidRPr="00C55ED4">
        <w:rPr>
          <w:sz w:val="28"/>
          <w:szCs w:val="28"/>
        </w:rPr>
        <w:t>L</w:t>
      </w:r>
      <w:r w:rsidR="00070A2E" w:rsidRPr="00C55ED4">
        <w:rPr>
          <w:sz w:val="28"/>
          <w:szCs w:val="28"/>
        </w:rPr>
        <w:t xml:space="preserve">eave </w:t>
      </w:r>
      <w:r w:rsidR="001D57BF" w:rsidRPr="00C55ED4">
        <w:rPr>
          <w:sz w:val="28"/>
          <w:szCs w:val="28"/>
        </w:rPr>
        <w:t>Policies</w:t>
      </w:r>
      <w:r w:rsidR="00070A2E" w:rsidRPr="00C55ED4">
        <w:rPr>
          <w:sz w:val="28"/>
          <w:szCs w:val="28"/>
        </w:rPr>
        <w:t xml:space="preserve"> at </w:t>
      </w:r>
      <w:r w:rsidR="00154E23">
        <w:rPr>
          <w:sz w:val="28"/>
          <w:szCs w:val="28"/>
        </w:rPr>
        <w:t xml:space="preserve">Residency </w:t>
      </w:r>
      <w:r w:rsidRPr="00C55ED4">
        <w:rPr>
          <w:sz w:val="28"/>
          <w:szCs w:val="28"/>
        </w:rPr>
        <w:t>I</w:t>
      </w:r>
      <w:r w:rsidR="00070A2E" w:rsidRPr="00C55ED4">
        <w:rPr>
          <w:sz w:val="28"/>
          <w:szCs w:val="28"/>
        </w:rPr>
        <w:t>nterviews</w:t>
      </w:r>
    </w:p>
    <w:p w14:paraId="55F68F11" w14:textId="77777777" w:rsidR="004746EC" w:rsidRDefault="004746EC"/>
    <w:p w14:paraId="6EDB60CE" w14:textId="77777777" w:rsidR="004746EC" w:rsidRDefault="004746EC">
      <w:pPr>
        <w:pStyle w:val="BlockSeparator"/>
      </w:pPr>
    </w:p>
    <w:p w14:paraId="711DB2AC" w14:textId="77777777" w:rsidR="004746EC" w:rsidRDefault="00070A2E">
      <w:pPr>
        <w:pStyle w:val="BlockStartLabel"/>
      </w:pPr>
      <w:r>
        <w:t>Start of Block: Mayo Clinic</w:t>
      </w:r>
    </w:p>
    <w:p w14:paraId="1B5C69CC" w14:textId="77777777" w:rsidR="004746EC" w:rsidRDefault="004746EC"/>
    <w:p w14:paraId="43536D95" w14:textId="77777777" w:rsidR="004746EC" w:rsidRDefault="00070A2E">
      <w:pPr>
        <w:keepNext/>
      </w:pPr>
      <w:r>
        <w:t>Q3 Are you a residency program director?</w:t>
      </w:r>
    </w:p>
    <w:p w14:paraId="729FC8FD" w14:textId="77777777" w:rsidR="004746EC" w:rsidRDefault="00070A2E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6EE8645" w14:textId="77777777" w:rsidR="004746EC" w:rsidRDefault="00070A2E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7A208B7" w14:textId="77777777" w:rsidR="004746EC" w:rsidRDefault="004746EC"/>
    <w:p w14:paraId="5E3533DD" w14:textId="77777777" w:rsidR="004746EC" w:rsidRDefault="004746EC">
      <w:pPr>
        <w:pStyle w:val="QuestionSeparator"/>
      </w:pPr>
    </w:p>
    <w:p w14:paraId="3A1387E4" w14:textId="77777777" w:rsidR="004746EC" w:rsidRDefault="00070A2E">
      <w:pPr>
        <w:pStyle w:val="QDisplayLogic"/>
        <w:keepNext/>
      </w:pPr>
      <w:r>
        <w:t>Display This Question:</w:t>
      </w:r>
    </w:p>
    <w:p w14:paraId="1A51112B" w14:textId="77777777" w:rsidR="004746EC" w:rsidRDefault="00070A2E">
      <w:pPr>
        <w:pStyle w:val="QDisplayLogic"/>
        <w:keepNext/>
        <w:ind w:firstLine="400"/>
      </w:pPr>
      <w:r>
        <w:t>If Are you a residency program director? = Yes</w:t>
      </w:r>
    </w:p>
    <w:p w14:paraId="330C6235" w14:textId="77777777" w:rsidR="004746EC" w:rsidRDefault="004746EC"/>
    <w:p w14:paraId="7D205EF2" w14:textId="77777777" w:rsidR="004746EC" w:rsidRDefault="00070A2E">
      <w:pPr>
        <w:keepNext/>
      </w:pPr>
      <w:r>
        <w:t>Q1 Are parental leave policies addressed with candidates during the residency interview process?</w:t>
      </w:r>
    </w:p>
    <w:p w14:paraId="5DE765FE" w14:textId="77777777" w:rsidR="004746EC" w:rsidRDefault="00070A2E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140B9B0" w14:textId="77777777" w:rsidR="004746EC" w:rsidRDefault="00070A2E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B204470" w14:textId="77777777" w:rsidR="004746EC" w:rsidRDefault="004746EC"/>
    <w:p w14:paraId="1FEE8309" w14:textId="77777777" w:rsidR="004746EC" w:rsidRDefault="004746EC">
      <w:pPr>
        <w:pStyle w:val="QuestionSeparator"/>
      </w:pPr>
    </w:p>
    <w:p w14:paraId="1C25BDF9" w14:textId="77777777" w:rsidR="004746EC" w:rsidRDefault="00070A2E">
      <w:pPr>
        <w:pStyle w:val="QDisplayLogic"/>
        <w:keepNext/>
      </w:pPr>
      <w:r>
        <w:t>Display This Question:</w:t>
      </w:r>
    </w:p>
    <w:p w14:paraId="6EF5BACB" w14:textId="77777777" w:rsidR="004746EC" w:rsidRDefault="00070A2E">
      <w:pPr>
        <w:pStyle w:val="QDisplayLogic"/>
        <w:keepNext/>
        <w:ind w:firstLine="400"/>
      </w:pPr>
      <w:r>
        <w:t>If Are parental leave policies addressed with candidates during the residency interview process? = Yes</w:t>
      </w:r>
    </w:p>
    <w:p w14:paraId="640BE692" w14:textId="77777777" w:rsidR="004746EC" w:rsidRDefault="004746EC"/>
    <w:p w14:paraId="37994D60" w14:textId="77777777" w:rsidR="004746EC" w:rsidRDefault="00070A2E">
      <w:pPr>
        <w:keepNext/>
      </w:pPr>
      <w:r>
        <w:lastRenderedPageBreak/>
        <w:t>Q2 How are parental leave policies addressed during residency interview process? Select all that apply</w:t>
      </w:r>
    </w:p>
    <w:p w14:paraId="0F3A29A7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Presented formally in </w:t>
      </w:r>
      <w:proofErr w:type="spellStart"/>
      <w:proofErr w:type="gramStart"/>
      <w:r>
        <w:t>powerpoint</w:t>
      </w:r>
      <w:proofErr w:type="spellEnd"/>
      <w:r>
        <w:t xml:space="preserve">  (</w:t>
      </w:r>
      <w:proofErr w:type="gramEnd"/>
      <w:r>
        <w:t xml:space="preserve">1) </w:t>
      </w:r>
    </w:p>
    <w:p w14:paraId="455CB3F9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Given to all candidates in a hand </w:t>
      </w:r>
      <w:proofErr w:type="gramStart"/>
      <w:r>
        <w:t>out  (</w:t>
      </w:r>
      <w:proofErr w:type="gramEnd"/>
      <w:r>
        <w:t xml:space="preserve">2) </w:t>
      </w:r>
    </w:p>
    <w:p w14:paraId="10713C2A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Verbally discussed with all </w:t>
      </w:r>
      <w:proofErr w:type="gramStart"/>
      <w:r>
        <w:t>candidates  (</w:t>
      </w:r>
      <w:proofErr w:type="gramEnd"/>
      <w:r>
        <w:t xml:space="preserve">3) </w:t>
      </w:r>
    </w:p>
    <w:p w14:paraId="631DCF87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Discussed only if asked by a </w:t>
      </w:r>
      <w:proofErr w:type="gramStart"/>
      <w:r>
        <w:t>candidate  (</w:t>
      </w:r>
      <w:proofErr w:type="gramEnd"/>
      <w:r>
        <w:t xml:space="preserve">4) </w:t>
      </w:r>
    </w:p>
    <w:p w14:paraId="09AF57B2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Addressed with </w:t>
      </w:r>
      <w:proofErr w:type="gramStart"/>
      <w:r>
        <w:t>HR  (</w:t>
      </w:r>
      <w:proofErr w:type="gramEnd"/>
      <w:r>
        <w:t xml:space="preserve">5) </w:t>
      </w:r>
    </w:p>
    <w:p w14:paraId="26C3FF7D" w14:textId="77777777" w:rsidR="004746EC" w:rsidRDefault="00070A2E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6) ________________________________________________</w:t>
      </w:r>
    </w:p>
    <w:p w14:paraId="482D1E40" w14:textId="77777777" w:rsidR="004746EC" w:rsidRDefault="004746EC"/>
    <w:p w14:paraId="05EE4DCD" w14:textId="77777777" w:rsidR="004746EC" w:rsidRDefault="004746EC">
      <w:pPr>
        <w:pStyle w:val="QuestionSeparator"/>
      </w:pPr>
    </w:p>
    <w:p w14:paraId="222B6F11" w14:textId="77777777" w:rsidR="004746EC" w:rsidRDefault="00070A2E">
      <w:pPr>
        <w:pStyle w:val="QDisplayLogic"/>
        <w:keepNext/>
      </w:pPr>
      <w:r>
        <w:t>Display This Question:</w:t>
      </w:r>
    </w:p>
    <w:p w14:paraId="77509E7D" w14:textId="77777777" w:rsidR="004746EC" w:rsidRDefault="00070A2E">
      <w:pPr>
        <w:pStyle w:val="QDisplayLogic"/>
        <w:keepNext/>
        <w:ind w:firstLine="400"/>
      </w:pPr>
      <w:r>
        <w:t>If Are parental leave policies addressed with candidates during the residency interview process? = No</w:t>
      </w:r>
    </w:p>
    <w:p w14:paraId="6ADD0DE7" w14:textId="77777777" w:rsidR="004746EC" w:rsidRDefault="004746EC"/>
    <w:p w14:paraId="3D6B57B8" w14:textId="77777777" w:rsidR="004746EC" w:rsidRDefault="00070A2E">
      <w:pPr>
        <w:keepNext/>
      </w:pPr>
      <w:r>
        <w:t>Q4 Why are residency parental leave policies not addressed during the interview process? Select all that apply</w:t>
      </w:r>
    </w:p>
    <w:p w14:paraId="5A1110F9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I believe it is being presented </w:t>
      </w:r>
      <w:proofErr w:type="gramStart"/>
      <w:r>
        <w:t>elsewhere  (</w:t>
      </w:r>
      <w:proofErr w:type="gramEnd"/>
      <w:r>
        <w:t xml:space="preserve">1) </w:t>
      </w:r>
    </w:p>
    <w:p w14:paraId="5BC50635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I do not believe it is relevant to the interview </w:t>
      </w:r>
      <w:proofErr w:type="gramStart"/>
      <w:r>
        <w:t>process  (</w:t>
      </w:r>
      <w:proofErr w:type="gramEnd"/>
      <w:r>
        <w:t xml:space="preserve">2) </w:t>
      </w:r>
    </w:p>
    <w:p w14:paraId="308C12B8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I do not believe candidates are interested in the program's parental leave </w:t>
      </w:r>
      <w:proofErr w:type="gramStart"/>
      <w:r>
        <w:t>policy  (</w:t>
      </w:r>
      <w:proofErr w:type="gramEnd"/>
      <w:r>
        <w:t xml:space="preserve">3) </w:t>
      </w:r>
    </w:p>
    <w:p w14:paraId="08B6F32A" w14:textId="77777777" w:rsidR="004746EC" w:rsidRDefault="00070A2E">
      <w:pPr>
        <w:pStyle w:val="ListParagraph"/>
        <w:keepNext/>
        <w:numPr>
          <w:ilvl w:val="0"/>
          <w:numId w:val="2"/>
        </w:numPr>
      </w:pPr>
      <w:r>
        <w:t xml:space="preserve">I do not believe residents should be having children during </w:t>
      </w:r>
      <w:proofErr w:type="gramStart"/>
      <w:r>
        <w:t>training  (</w:t>
      </w:r>
      <w:proofErr w:type="gramEnd"/>
      <w:r>
        <w:t xml:space="preserve">4) </w:t>
      </w:r>
    </w:p>
    <w:p w14:paraId="6D9B4F52" w14:textId="77777777" w:rsidR="004746EC" w:rsidRDefault="00070A2E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5) ________________________________________________</w:t>
      </w:r>
    </w:p>
    <w:p w14:paraId="7A3EFE69" w14:textId="77777777" w:rsidR="004746EC" w:rsidRDefault="004746EC"/>
    <w:p w14:paraId="5DB30BA3" w14:textId="77777777" w:rsidR="004746EC" w:rsidRDefault="004746EC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4746EC" w14:paraId="271A1260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8D2520B" w14:textId="77777777" w:rsidR="004746EC" w:rsidRDefault="00070A2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7A24410" w14:textId="77777777" w:rsidR="004746EC" w:rsidRDefault="004746EC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E3FAA64" w14:textId="77777777" w:rsidR="004746EC" w:rsidRDefault="00070A2E">
      <w:r>
        <w:lastRenderedPageBreak/>
        <w:br w:type="page"/>
      </w:r>
    </w:p>
    <w:p w14:paraId="5B789D09" w14:textId="77777777" w:rsidR="004746EC" w:rsidRDefault="00070A2E">
      <w:pPr>
        <w:pStyle w:val="QDisplayLogic"/>
        <w:keepNext/>
      </w:pPr>
      <w:r>
        <w:lastRenderedPageBreak/>
        <w:t>Display This Question:</w:t>
      </w:r>
    </w:p>
    <w:p w14:paraId="3D2D52E3" w14:textId="77777777" w:rsidR="004746EC" w:rsidRDefault="00070A2E">
      <w:pPr>
        <w:pStyle w:val="QDisplayLogic"/>
        <w:keepNext/>
        <w:ind w:firstLine="400"/>
      </w:pPr>
      <w:r>
        <w:t>If Are you a residency program director? = Yes</w:t>
      </w:r>
    </w:p>
    <w:p w14:paraId="0ED1A888" w14:textId="77777777" w:rsidR="004746EC" w:rsidRDefault="004746EC"/>
    <w:p w14:paraId="1C3B299F" w14:textId="77777777" w:rsidR="004746EC" w:rsidRDefault="00070A2E">
      <w:pPr>
        <w:keepNext/>
      </w:pPr>
      <w:r>
        <w:t>Q5 What is your gender identity?</w:t>
      </w:r>
    </w:p>
    <w:p w14:paraId="24B885CA" w14:textId="77777777" w:rsidR="004746EC" w:rsidRDefault="00070A2E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55F165BB" w14:textId="77777777" w:rsidR="004746EC" w:rsidRDefault="00070A2E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28D89E7C" w14:textId="77777777" w:rsidR="004746EC" w:rsidRDefault="00070A2E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3) </w:t>
      </w:r>
    </w:p>
    <w:p w14:paraId="1944D5F0" w14:textId="77777777" w:rsidR="004746EC" w:rsidRDefault="004746EC"/>
    <w:p w14:paraId="00D01855" w14:textId="77777777" w:rsidR="004746EC" w:rsidRDefault="004746EC">
      <w:pPr>
        <w:pStyle w:val="QuestionSeparator"/>
      </w:pPr>
    </w:p>
    <w:p w14:paraId="4A421493" w14:textId="77777777" w:rsidR="004746EC" w:rsidRDefault="00070A2E">
      <w:pPr>
        <w:pStyle w:val="QDisplayLogic"/>
        <w:keepNext/>
      </w:pPr>
      <w:r>
        <w:t>Display This Question:</w:t>
      </w:r>
    </w:p>
    <w:p w14:paraId="641C1EDF" w14:textId="77777777" w:rsidR="004746EC" w:rsidRDefault="00070A2E">
      <w:pPr>
        <w:pStyle w:val="QDisplayLogic"/>
        <w:keepNext/>
        <w:ind w:firstLine="400"/>
      </w:pPr>
      <w:r>
        <w:t>If Are you a residency program director? = Yes</w:t>
      </w:r>
    </w:p>
    <w:p w14:paraId="25D943A7" w14:textId="77777777" w:rsidR="004746EC" w:rsidRDefault="004746EC"/>
    <w:p w14:paraId="1B053410" w14:textId="77777777" w:rsidR="004746EC" w:rsidRDefault="00070A2E">
      <w:pPr>
        <w:keepNext/>
      </w:pPr>
      <w:r>
        <w:t>Q6 What is your age group?</w:t>
      </w:r>
    </w:p>
    <w:p w14:paraId="31AB0DD9" w14:textId="77777777" w:rsidR="004746EC" w:rsidRDefault="00070A2E">
      <w:pPr>
        <w:pStyle w:val="ListParagraph"/>
        <w:keepNext/>
        <w:numPr>
          <w:ilvl w:val="0"/>
          <w:numId w:val="4"/>
        </w:numPr>
      </w:pPr>
      <w:r>
        <w:t xml:space="preserve">under </w:t>
      </w:r>
      <w:proofErr w:type="gramStart"/>
      <w:r>
        <w:t>30  (</w:t>
      </w:r>
      <w:proofErr w:type="gramEnd"/>
      <w:r>
        <w:t xml:space="preserve">1) </w:t>
      </w:r>
    </w:p>
    <w:p w14:paraId="0A3F14FA" w14:textId="77777777" w:rsidR="004746EC" w:rsidRDefault="00070A2E">
      <w:pPr>
        <w:pStyle w:val="ListParagraph"/>
        <w:keepNext/>
        <w:numPr>
          <w:ilvl w:val="0"/>
          <w:numId w:val="4"/>
        </w:numPr>
      </w:pPr>
      <w:r>
        <w:t>30-</w:t>
      </w:r>
      <w:proofErr w:type="gramStart"/>
      <w:r>
        <w:t>39  (</w:t>
      </w:r>
      <w:proofErr w:type="gramEnd"/>
      <w:r>
        <w:t xml:space="preserve">2) </w:t>
      </w:r>
    </w:p>
    <w:p w14:paraId="311477D0" w14:textId="77777777" w:rsidR="004746EC" w:rsidRDefault="00070A2E">
      <w:pPr>
        <w:pStyle w:val="ListParagraph"/>
        <w:keepNext/>
        <w:numPr>
          <w:ilvl w:val="0"/>
          <w:numId w:val="4"/>
        </w:numPr>
      </w:pPr>
      <w:r>
        <w:t>40-</w:t>
      </w:r>
      <w:proofErr w:type="gramStart"/>
      <w:r>
        <w:t>49  (</w:t>
      </w:r>
      <w:proofErr w:type="gramEnd"/>
      <w:r>
        <w:t xml:space="preserve">3) </w:t>
      </w:r>
    </w:p>
    <w:p w14:paraId="79453ADB" w14:textId="77777777" w:rsidR="004746EC" w:rsidRDefault="00070A2E">
      <w:pPr>
        <w:pStyle w:val="ListParagraph"/>
        <w:keepNext/>
        <w:numPr>
          <w:ilvl w:val="0"/>
          <w:numId w:val="4"/>
        </w:numPr>
      </w:pPr>
      <w:r>
        <w:t>50-</w:t>
      </w:r>
      <w:proofErr w:type="gramStart"/>
      <w:r>
        <w:t>59  (</w:t>
      </w:r>
      <w:proofErr w:type="gramEnd"/>
      <w:r>
        <w:t xml:space="preserve">4) </w:t>
      </w:r>
    </w:p>
    <w:p w14:paraId="6FEFCAA8" w14:textId="77777777" w:rsidR="004746EC" w:rsidRDefault="00070A2E">
      <w:pPr>
        <w:pStyle w:val="ListParagraph"/>
        <w:keepNext/>
        <w:numPr>
          <w:ilvl w:val="0"/>
          <w:numId w:val="4"/>
        </w:numPr>
      </w:pPr>
      <w:r>
        <w:t>60-</w:t>
      </w:r>
      <w:proofErr w:type="gramStart"/>
      <w:r>
        <w:t>69  (</w:t>
      </w:r>
      <w:proofErr w:type="gramEnd"/>
      <w:r>
        <w:t xml:space="preserve">5) </w:t>
      </w:r>
    </w:p>
    <w:p w14:paraId="5D3E8CD6" w14:textId="77777777" w:rsidR="004746EC" w:rsidRDefault="00070A2E">
      <w:pPr>
        <w:pStyle w:val="ListParagraph"/>
        <w:keepNext/>
        <w:numPr>
          <w:ilvl w:val="0"/>
          <w:numId w:val="4"/>
        </w:numPr>
      </w:pPr>
      <w:r>
        <w:t xml:space="preserve">70 and </w:t>
      </w:r>
      <w:proofErr w:type="gramStart"/>
      <w:r>
        <w:t>older  (</w:t>
      </w:r>
      <w:proofErr w:type="gramEnd"/>
      <w:r>
        <w:t xml:space="preserve">6) </w:t>
      </w:r>
    </w:p>
    <w:p w14:paraId="43ADC6AF" w14:textId="77777777" w:rsidR="004746EC" w:rsidRDefault="004746EC"/>
    <w:p w14:paraId="7CABF259" w14:textId="77777777" w:rsidR="004746EC" w:rsidRDefault="00070A2E">
      <w:pPr>
        <w:pStyle w:val="BlockEndLabel"/>
      </w:pPr>
      <w:r>
        <w:t>End of Block: Mayo Clinic</w:t>
      </w:r>
    </w:p>
    <w:p w14:paraId="6B7D4B2C" w14:textId="77777777" w:rsidR="004746EC" w:rsidRDefault="004746EC">
      <w:pPr>
        <w:pStyle w:val="BlockSeparator"/>
      </w:pPr>
    </w:p>
    <w:p w14:paraId="40B9C727" w14:textId="57293702" w:rsidR="004746EC" w:rsidRDefault="004746EC"/>
    <w:p w14:paraId="63302011" w14:textId="1398E5E6" w:rsidR="00A52059" w:rsidRDefault="00A52059">
      <w:r>
        <w:rPr>
          <w:rFonts w:cstheme="minorHAnsi"/>
        </w:rPr>
        <w:t xml:space="preserve">© </w:t>
      </w:r>
      <w:r>
        <w:t>Mayo Foundation for Medical Education and Research.</w:t>
      </w:r>
    </w:p>
    <w:sectPr w:rsidR="00A5205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59789" w14:textId="77777777" w:rsidR="00473B4F" w:rsidRDefault="00473B4F">
      <w:pPr>
        <w:spacing w:line="240" w:lineRule="auto"/>
      </w:pPr>
      <w:r>
        <w:separator/>
      </w:r>
    </w:p>
  </w:endnote>
  <w:endnote w:type="continuationSeparator" w:id="0">
    <w:p w14:paraId="7BC980DF" w14:textId="77777777" w:rsidR="00473B4F" w:rsidRDefault="00473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8A6C58" w14:textId="77777777" w:rsidR="00EB001B" w:rsidRDefault="00070A2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96B3E76" w14:textId="77777777" w:rsidR="00EB001B" w:rsidRDefault="00473B4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14A61E" w14:textId="77777777" w:rsidR="00EB001B" w:rsidRDefault="00070A2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C55ED4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C55ED4">
      <w:rPr>
        <w:rStyle w:val="PageNumber"/>
        <w:noProof/>
      </w:rPr>
      <w:t>3</w:t>
    </w:r>
    <w:r>
      <w:rPr>
        <w:rStyle w:val="PageNumber"/>
      </w:rPr>
      <w:fldChar w:fldCharType="end"/>
    </w:r>
  </w:p>
  <w:p w14:paraId="2E359CC6" w14:textId="77777777" w:rsidR="00EB001B" w:rsidRDefault="00473B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31EF6" w14:textId="77777777" w:rsidR="00473B4F" w:rsidRDefault="00473B4F">
      <w:pPr>
        <w:spacing w:line="240" w:lineRule="auto"/>
      </w:pPr>
      <w:r>
        <w:separator/>
      </w:r>
    </w:p>
  </w:footnote>
  <w:footnote w:type="continuationSeparator" w:id="0">
    <w:p w14:paraId="21DDF227" w14:textId="77777777" w:rsidR="00473B4F" w:rsidRDefault="00473B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3BF0C" w14:textId="77777777" w:rsidR="00D60DA0" w:rsidRDefault="00070A2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70A2E"/>
    <w:rsid w:val="000D394D"/>
    <w:rsid w:val="00154E23"/>
    <w:rsid w:val="001C2F37"/>
    <w:rsid w:val="001D57BF"/>
    <w:rsid w:val="002B278C"/>
    <w:rsid w:val="00473B4F"/>
    <w:rsid w:val="004746EC"/>
    <w:rsid w:val="0047644E"/>
    <w:rsid w:val="00497D5F"/>
    <w:rsid w:val="006761CF"/>
    <w:rsid w:val="00761724"/>
    <w:rsid w:val="009A41C9"/>
    <w:rsid w:val="00A06E20"/>
    <w:rsid w:val="00A52059"/>
    <w:rsid w:val="00B70267"/>
    <w:rsid w:val="00BD1712"/>
    <w:rsid w:val="00C55ED4"/>
    <w:rsid w:val="00CA2320"/>
    <w:rsid w:val="00CB3250"/>
    <w:rsid w:val="00D334A7"/>
    <w:rsid w:val="00D60DA0"/>
    <w:rsid w:val="00D954D4"/>
    <w:rsid w:val="00F22B15"/>
    <w:rsid w:val="00F5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C795EB"/>
  <w15:docId w15:val="{0C455FA3-5120-4169-88B8-CEB97ADB3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4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4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ental leave info at interviews</vt:lpstr>
    </vt:vector>
  </TitlesOfParts>
  <Company>Qualtrics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ental leave info at interviews</dc:title>
  <dc:creator>Qualtrics</dc:creator>
  <cp:lastModifiedBy>Emily Reynolds</cp:lastModifiedBy>
  <cp:revision>2</cp:revision>
  <dcterms:created xsi:type="dcterms:W3CDTF">2021-04-28T03:32:00Z</dcterms:created>
  <dcterms:modified xsi:type="dcterms:W3CDTF">2021-04-28T03:32:00Z</dcterms:modified>
</cp:coreProperties>
</file>